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A5C1A" w14:textId="13730B79" w:rsidR="0065489E" w:rsidRPr="0065489E" w:rsidRDefault="009E140A" w:rsidP="0065489E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Supplemental</w:t>
      </w:r>
      <w:r w:rsidR="0065489E" w:rsidRPr="0065489E">
        <w:rPr>
          <w:b/>
          <w:color w:val="000000" w:themeColor="text1"/>
          <w:sz w:val="28"/>
        </w:rPr>
        <w:t xml:space="preserve"> data</w:t>
      </w:r>
    </w:p>
    <w:p w14:paraId="3FC849F4" w14:textId="39B3671E" w:rsidR="00D7350F" w:rsidRDefault="0065489E" w:rsidP="0065489E">
      <w:pPr>
        <w:rPr>
          <w:color w:val="FF0000"/>
        </w:rPr>
      </w:pPr>
      <w:r w:rsidRPr="0065489E">
        <w:rPr>
          <w:b/>
          <w:color w:val="00B0F0"/>
        </w:rPr>
        <w:t>Table S1</w:t>
      </w:r>
      <w:r w:rsidRPr="0065489E">
        <w:rPr>
          <w:color w:val="000000" w:themeColor="text1"/>
        </w:rPr>
        <w:t xml:space="preserve">. </w:t>
      </w:r>
      <w:r w:rsidR="00D77EE1">
        <w:rPr>
          <w:color w:val="000000" w:themeColor="text1"/>
        </w:rPr>
        <w:t>List of p</w:t>
      </w:r>
      <w:r w:rsidRPr="0065489E">
        <w:rPr>
          <w:color w:val="000000" w:themeColor="text1"/>
        </w:rPr>
        <w:t>rimer sequences used in this study</w:t>
      </w:r>
    </w:p>
    <w:tbl>
      <w:tblPr>
        <w:tblStyle w:val="TableGrid"/>
        <w:tblW w:w="8905" w:type="dxa"/>
        <w:jc w:val="center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3510"/>
        <w:gridCol w:w="3690"/>
      </w:tblGrid>
      <w:tr w:rsidR="0069105A" w:rsidRPr="00675C56" w14:paraId="4CAFB820" w14:textId="77777777" w:rsidTr="0069105A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63EB3A79" w14:textId="19F4B23F" w:rsidR="00856848" w:rsidRPr="009E140A" w:rsidRDefault="00856848" w:rsidP="00675C56">
            <w:pPr>
              <w:jc w:val="center"/>
              <w:rPr>
                <w:b/>
                <w:color w:val="FF0000"/>
                <w:sz w:val="20"/>
                <w:szCs w:val="18"/>
              </w:rPr>
            </w:pPr>
            <w:r w:rsidRPr="009E140A">
              <w:rPr>
                <w:b/>
                <w:sz w:val="20"/>
                <w:szCs w:val="18"/>
              </w:rPr>
              <w:t>Primer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22F2D44" w14:textId="5C764B02" w:rsidR="00856848" w:rsidRPr="009E140A" w:rsidRDefault="00856848" w:rsidP="00675C56">
            <w:pPr>
              <w:jc w:val="center"/>
              <w:rPr>
                <w:b/>
                <w:color w:val="FF0000"/>
                <w:sz w:val="20"/>
                <w:szCs w:val="18"/>
              </w:rPr>
            </w:pPr>
            <w:r w:rsidRPr="009E140A">
              <w:rPr>
                <w:b/>
                <w:sz w:val="20"/>
                <w:szCs w:val="18"/>
              </w:rPr>
              <w:t>Forward sequence (5’-3’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6E86676" w14:textId="43CDA5AD" w:rsidR="00856848" w:rsidRPr="009E140A" w:rsidRDefault="00856848" w:rsidP="00675C56">
            <w:pPr>
              <w:jc w:val="center"/>
              <w:rPr>
                <w:b/>
                <w:color w:val="FF0000"/>
                <w:sz w:val="20"/>
                <w:szCs w:val="18"/>
              </w:rPr>
            </w:pPr>
            <w:r w:rsidRPr="009E140A">
              <w:rPr>
                <w:b/>
                <w:sz w:val="20"/>
                <w:szCs w:val="18"/>
              </w:rPr>
              <w:t>Reverse sequence (5’-3’)</w:t>
            </w:r>
          </w:p>
        </w:tc>
      </w:tr>
      <w:tr w:rsidR="00856848" w:rsidRPr="00675C56" w14:paraId="108484C4" w14:textId="77777777" w:rsidTr="0069105A">
        <w:trPr>
          <w:jc w:val="center"/>
        </w:trPr>
        <w:tc>
          <w:tcPr>
            <w:tcW w:w="8905" w:type="dxa"/>
            <w:gridSpan w:val="3"/>
          </w:tcPr>
          <w:p w14:paraId="4A7BF576" w14:textId="523EE1E8" w:rsidR="00856848" w:rsidRPr="00675C56" w:rsidRDefault="00856848" w:rsidP="00675C56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69105A">
              <w:rPr>
                <w:b/>
                <w:color w:val="000000" w:themeColor="text1"/>
                <w:sz w:val="20"/>
                <w:szCs w:val="18"/>
              </w:rPr>
              <w:t>qPCR</w:t>
            </w:r>
          </w:p>
        </w:tc>
      </w:tr>
      <w:tr w:rsidR="00856848" w:rsidRPr="00675C56" w14:paraId="5E83B439" w14:textId="77777777" w:rsidTr="0069105A">
        <w:trPr>
          <w:jc w:val="center"/>
        </w:trPr>
        <w:tc>
          <w:tcPr>
            <w:tcW w:w="1705" w:type="dxa"/>
          </w:tcPr>
          <w:p w14:paraId="5D4B7136" w14:textId="4B6AC6D2" w:rsidR="00856848" w:rsidRPr="009E140A" w:rsidRDefault="00856848" w:rsidP="00675C56">
            <w:pPr>
              <w:jc w:val="left"/>
              <w:rPr>
                <w:b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HAI2-qPCR</w:t>
            </w:r>
          </w:p>
        </w:tc>
        <w:tc>
          <w:tcPr>
            <w:tcW w:w="3510" w:type="dxa"/>
          </w:tcPr>
          <w:p w14:paraId="324304FA" w14:textId="5A5A4729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GGCGAGTGACGGTTTATG</w:t>
            </w:r>
          </w:p>
        </w:tc>
        <w:tc>
          <w:tcPr>
            <w:tcW w:w="3690" w:type="dxa"/>
          </w:tcPr>
          <w:p w14:paraId="5022B4EC" w14:textId="5468DB7E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TCTCTCCTCCTCCCATCATC</w:t>
            </w:r>
          </w:p>
        </w:tc>
      </w:tr>
      <w:tr w:rsidR="00856848" w:rsidRPr="00675C56" w14:paraId="10A537E8" w14:textId="77777777" w:rsidTr="0069105A">
        <w:trPr>
          <w:jc w:val="center"/>
        </w:trPr>
        <w:tc>
          <w:tcPr>
            <w:tcW w:w="1705" w:type="dxa"/>
          </w:tcPr>
          <w:p w14:paraId="45F8FEDA" w14:textId="6338EC50" w:rsidR="00856848" w:rsidRPr="009E140A" w:rsidRDefault="00856848" w:rsidP="00675C56">
            <w:pPr>
              <w:jc w:val="left"/>
              <w:rPr>
                <w:b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HG3-qPCR</w:t>
            </w:r>
          </w:p>
        </w:tc>
        <w:tc>
          <w:tcPr>
            <w:tcW w:w="3510" w:type="dxa"/>
          </w:tcPr>
          <w:p w14:paraId="7C55C017" w14:textId="3F7EC592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TAAGTTTGTGGCTGACGCT</w:t>
            </w:r>
          </w:p>
        </w:tc>
        <w:tc>
          <w:tcPr>
            <w:tcW w:w="3690" w:type="dxa"/>
          </w:tcPr>
          <w:p w14:paraId="00B73CD4" w14:textId="7D6E4C53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GCGTTATCACAGTCACGA</w:t>
            </w:r>
          </w:p>
        </w:tc>
      </w:tr>
      <w:tr w:rsidR="00856848" w:rsidRPr="00675C56" w14:paraId="7112EFA2" w14:textId="77777777" w:rsidTr="0069105A">
        <w:trPr>
          <w:jc w:val="center"/>
        </w:trPr>
        <w:tc>
          <w:tcPr>
            <w:tcW w:w="1705" w:type="dxa"/>
          </w:tcPr>
          <w:p w14:paraId="1A3B13CB" w14:textId="0B7307A3" w:rsidR="00856848" w:rsidRPr="009E140A" w:rsidRDefault="00856848" w:rsidP="00675C56">
            <w:pPr>
              <w:jc w:val="left"/>
              <w:rPr>
                <w:b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I2-qPCR</w:t>
            </w:r>
          </w:p>
        </w:tc>
        <w:tc>
          <w:tcPr>
            <w:tcW w:w="3510" w:type="dxa"/>
          </w:tcPr>
          <w:p w14:paraId="6773149B" w14:textId="56F8B8E0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GTGTCAGGTTGCGAACTAT</w:t>
            </w:r>
          </w:p>
        </w:tc>
        <w:tc>
          <w:tcPr>
            <w:tcW w:w="3690" w:type="dxa"/>
          </w:tcPr>
          <w:p w14:paraId="44EA718C" w14:textId="1ED96037" w:rsidR="00856848" w:rsidRPr="009E140A" w:rsidRDefault="00856848" w:rsidP="00675C56">
            <w:pPr>
              <w:jc w:val="left"/>
              <w:rPr>
                <w:b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AACTCCTCCGATCTCAGC</w:t>
            </w:r>
          </w:p>
        </w:tc>
      </w:tr>
      <w:tr w:rsidR="00836577" w:rsidRPr="00675C56" w14:paraId="4C4D16DB" w14:textId="77777777" w:rsidTr="0069105A">
        <w:trPr>
          <w:jc w:val="center"/>
        </w:trPr>
        <w:tc>
          <w:tcPr>
            <w:tcW w:w="1705" w:type="dxa"/>
          </w:tcPr>
          <w:p w14:paraId="6817E14D" w14:textId="17E3D460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F1-qPCR</w:t>
            </w:r>
          </w:p>
        </w:tc>
        <w:tc>
          <w:tcPr>
            <w:tcW w:w="3510" w:type="dxa"/>
          </w:tcPr>
          <w:p w14:paraId="772B3E8E" w14:textId="1A573554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GGGTTTGCAAGTGGAGTCA</w:t>
            </w:r>
          </w:p>
        </w:tc>
        <w:tc>
          <w:tcPr>
            <w:tcW w:w="3690" w:type="dxa"/>
          </w:tcPr>
          <w:p w14:paraId="510BC9E4" w14:textId="1EA591D0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AGCGAGCAGTGTCGTGT</w:t>
            </w:r>
          </w:p>
        </w:tc>
      </w:tr>
      <w:tr w:rsidR="00836577" w:rsidRPr="00675C56" w14:paraId="1BC68EC5" w14:textId="77777777" w:rsidTr="0069105A">
        <w:trPr>
          <w:jc w:val="center"/>
        </w:trPr>
        <w:tc>
          <w:tcPr>
            <w:tcW w:w="1705" w:type="dxa"/>
          </w:tcPr>
          <w:p w14:paraId="343855A5" w14:textId="50D7982D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F2-qPCR</w:t>
            </w:r>
          </w:p>
        </w:tc>
        <w:tc>
          <w:tcPr>
            <w:tcW w:w="3510" w:type="dxa"/>
          </w:tcPr>
          <w:p w14:paraId="703A626C" w14:textId="79F5D85A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CAGATGGGATTGGGAAGAG</w:t>
            </w:r>
          </w:p>
        </w:tc>
        <w:tc>
          <w:tcPr>
            <w:tcW w:w="3690" w:type="dxa"/>
          </w:tcPr>
          <w:p w14:paraId="0ADEAE04" w14:textId="6779E503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CTTTTCCACCGCACTGTAT</w:t>
            </w:r>
          </w:p>
        </w:tc>
      </w:tr>
      <w:tr w:rsidR="00836577" w:rsidRPr="00675C56" w14:paraId="0D8F82CF" w14:textId="77777777" w:rsidTr="0069105A">
        <w:trPr>
          <w:jc w:val="center"/>
        </w:trPr>
        <w:tc>
          <w:tcPr>
            <w:tcW w:w="1705" w:type="dxa"/>
          </w:tcPr>
          <w:p w14:paraId="27AFEF3F" w14:textId="4A5388B8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F3-qPCR</w:t>
            </w:r>
          </w:p>
        </w:tc>
        <w:tc>
          <w:tcPr>
            <w:tcW w:w="3510" w:type="dxa"/>
          </w:tcPr>
          <w:p w14:paraId="237A01B4" w14:textId="01B0D284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GAGGGTTCTTTGATGGGTT</w:t>
            </w:r>
          </w:p>
        </w:tc>
        <w:tc>
          <w:tcPr>
            <w:tcW w:w="3690" w:type="dxa"/>
          </w:tcPr>
          <w:p w14:paraId="1AA02A9D" w14:textId="7788B2FE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AATTGGTTGTTGCTGCTGAG</w:t>
            </w:r>
          </w:p>
        </w:tc>
      </w:tr>
      <w:tr w:rsidR="00836577" w:rsidRPr="00675C56" w14:paraId="391A4D53" w14:textId="77777777" w:rsidTr="0069105A">
        <w:trPr>
          <w:jc w:val="center"/>
        </w:trPr>
        <w:tc>
          <w:tcPr>
            <w:tcW w:w="1705" w:type="dxa"/>
          </w:tcPr>
          <w:p w14:paraId="5F34F4BA" w14:textId="5247BE73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DREB2-qPCR</w:t>
            </w:r>
          </w:p>
        </w:tc>
        <w:tc>
          <w:tcPr>
            <w:tcW w:w="3510" w:type="dxa"/>
          </w:tcPr>
          <w:p w14:paraId="0D9D7098" w14:textId="25621C38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GAGTCCGCTATGGATGGT</w:t>
            </w:r>
          </w:p>
        </w:tc>
        <w:tc>
          <w:tcPr>
            <w:tcW w:w="3690" w:type="dxa"/>
          </w:tcPr>
          <w:p w14:paraId="6BF535B5" w14:textId="3FE14D09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ATTCCAATCCTTCAAGCCA</w:t>
            </w:r>
          </w:p>
        </w:tc>
      </w:tr>
      <w:tr w:rsidR="00836577" w:rsidRPr="00675C56" w14:paraId="0E97C8FF" w14:textId="77777777" w:rsidTr="0069105A">
        <w:trPr>
          <w:jc w:val="center"/>
        </w:trPr>
        <w:tc>
          <w:tcPr>
            <w:tcW w:w="1705" w:type="dxa"/>
          </w:tcPr>
          <w:p w14:paraId="4E8A2C86" w14:textId="0C75201F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NCEDa-qPCR</w:t>
            </w:r>
          </w:p>
        </w:tc>
        <w:tc>
          <w:tcPr>
            <w:tcW w:w="3510" w:type="dxa"/>
          </w:tcPr>
          <w:p w14:paraId="25DAF503" w14:textId="7C47B74E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AGGTATCAAGGTTTGGGGTA</w:t>
            </w:r>
          </w:p>
        </w:tc>
        <w:tc>
          <w:tcPr>
            <w:tcW w:w="3690" w:type="dxa"/>
          </w:tcPr>
          <w:p w14:paraId="5BF62FE2" w14:textId="665027A4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GGAAACAAAAGCAATCAGGT</w:t>
            </w:r>
          </w:p>
        </w:tc>
      </w:tr>
      <w:tr w:rsidR="00836577" w:rsidRPr="00675C56" w14:paraId="26C00FFF" w14:textId="77777777" w:rsidTr="0069105A">
        <w:trPr>
          <w:jc w:val="center"/>
        </w:trPr>
        <w:tc>
          <w:tcPr>
            <w:tcW w:w="1705" w:type="dxa"/>
          </w:tcPr>
          <w:p w14:paraId="2AEC2C7D" w14:textId="045E0601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NCEDc-qPCR</w:t>
            </w:r>
          </w:p>
        </w:tc>
        <w:tc>
          <w:tcPr>
            <w:tcW w:w="3510" w:type="dxa"/>
          </w:tcPr>
          <w:p w14:paraId="41738BDB" w14:textId="2296FBC9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TGATGAGAGTCTCAAGAGTGTCC</w:t>
            </w:r>
          </w:p>
        </w:tc>
        <w:tc>
          <w:tcPr>
            <w:tcW w:w="3690" w:type="dxa"/>
          </w:tcPr>
          <w:p w14:paraId="08C91F3D" w14:textId="154604A5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TCAGCAAGAGCTAAATATGCGTAC</w:t>
            </w:r>
          </w:p>
        </w:tc>
      </w:tr>
      <w:tr w:rsidR="00836577" w:rsidRPr="00675C56" w14:paraId="5C559915" w14:textId="77777777" w:rsidTr="0069105A">
        <w:trPr>
          <w:jc w:val="center"/>
        </w:trPr>
        <w:tc>
          <w:tcPr>
            <w:tcW w:w="1705" w:type="dxa"/>
          </w:tcPr>
          <w:p w14:paraId="2190A27B" w14:textId="1CA5EA6E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Histone</w:t>
            </w:r>
          </w:p>
        </w:tc>
        <w:tc>
          <w:tcPr>
            <w:tcW w:w="3510" w:type="dxa"/>
          </w:tcPr>
          <w:p w14:paraId="44B5FC1F" w14:textId="241F4718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GGTGGTGTGAAGAAGCCTCAT</w:t>
            </w:r>
          </w:p>
        </w:tc>
        <w:tc>
          <w:tcPr>
            <w:tcW w:w="3690" w:type="dxa"/>
          </w:tcPr>
          <w:p w14:paraId="149612A2" w14:textId="5EF721FC" w:rsidR="00836577" w:rsidRPr="009E140A" w:rsidRDefault="00836577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ATTTCACGAACAAGCCTCTGGAA</w:t>
            </w:r>
          </w:p>
        </w:tc>
      </w:tr>
      <w:tr w:rsidR="00836577" w:rsidRPr="00675C56" w14:paraId="0800721A" w14:textId="77777777" w:rsidTr="0069105A">
        <w:trPr>
          <w:jc w:val="center"/>
        </w:trPr>
        <w:tc>
          <w:tcPr>
            <w:tcW w:w="8905" w:type="dxa"/>
            <w:gridSpan w:val="3"/>
          </w:tcPr>
          <w:p w14:paraId="2BA58588" w14:textId="4DB2BC77" w:rsidR="00836577" w:rsidRPr="009E140A" w:rsidRDefault="009E140A" w:rsidP="00836577">
            <w:pPr>
              <w:jc w:val="lef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9105A">
              <w:rPr>
                <w:b/>
                <w:color w:val="000000" w:themeColor="text1"/>
                <w:sz w:val="20"/>
                <w:szCs w:val="18"/>
              </w:rPr>
              <w:t>Virus-Induced Gene S</w:t>
            </w:r>
            <w:r w:rsidR="0065489E" w:rsidRPr="0069105A">
              <w:rPr>
                <w:b/>
                <w:color w:val="000000" w:themeColor="text1"/>
                <w:sz w:val="20"/>
                <w:szCs w:val="18"/>
              </w:rPr>
              <w:t>ilencing</w:t>
            </w:r>
          </w:p>
        </w:tc>
      </w:tr>
      <w:tr w:rsidR="0065489E" w:rsidRPr="0065489E" w14:paraId="13A7F943" w14:textId="77777777" w:rsidTr="0069105A">
        <w:trPr>
          <w:jc w:val="center"/>
        </w:trPr>
        <w:tc>
          <w:tcPr>
            <w:tcW w:w="1705" w:type="dxa"/>
          </w:tcPr>
          <w:p w14:paraId="1FE1324E" w14:textId="0671B088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RV2-GhHAI2</w:t>
            </w:r>
          </w:p>
        </w:tc>
        <w:tc>
          <w:tcPr>
            <w:tcW w:w="3510" w:type="dxa"/>
          </w:tcPr>
          <w:p w14:paraId="1D538E73" w14:textId="28F298EB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GTGAGTAAGGTTACCGAATTCTCGAGAGCTGTTTTGTGTCG</w:t>
            </w:r>
          </w:p>
        </w:tc>
        <w:tc>
          <w:tcPr>
            <w:tcW w:w="3690" w:type="dxa"/>
          </w:tcPr>
          <w:p w14:paraId="298CA523" w14:textId="7BB20ED9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GGACATGCCCGGGCCTCGAGATCTCTCCTCCTCCCATCATC</w:t>
            </w:r>
          </w:p>
        </w:tc>
      </w:tr>
      <w:tr w:rsidR="0065489E" w:rsidRPr="0065489E" w14:paraId="7B113119" w14:textId="77777777" w:rsidTr="0069105A">
        <w:trPr>
          <w:jc w:val="center"/>
        </w:trPr>
        <w:tc>
          <w:tcPr>
            <w:tcW w:w="1705" w:type="dxa"/>
          </w:tcPr>
          <w:p w14:paraId="0302289B" w14:textId="528DFD8A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RV2-GhAHG3</w:t>
            </w:r>
          </w:p>
        </w:tc>
        <w:tc>
          <w:tcPr>
            <w:tcW w:w="3510" w:type="dxa"/>
          </w:tcPr>
          <w:p w14:paraId="04DC6B39" w14:textId="43755450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GTGAGTAAGGTTACCGAATTCTGTTGAGAGCTCCGGTACTA</w:t>
            </w:r>
          </w:p>
        </w:tc>
        <w:tc>
          <w:tcPr>
            <w:tcW w:w="3690" w:type="dxa"/>
          </w:tcPr>
          <w:p w14:paraId="170A23EE" w14:textId="2C593C0C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GGACATGCCCGGGCCTCGAGGTGGAGTTTGGAGTTCGCAT</w:t>
            </w:r>
          </w:p>
        </w:tc>
      </w:tr>
      <w:tr w:rsidR="0065489E" w:rsidRPr="0065489E" w14:paraId="627C4E2E" w14:textId="77777777" w:rsidTr="0069105A">
        <w:trPr>
          <w:jc w:val="center"/>
        </w:trPr>
        <w:tc>
          <w:tcPr>
            <w:tcW w:w="1705" w:type="dxa"/>
          </w:tcPr>
          <w:p w14:paraId="2B1ECB44" w14:textId="2C447073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RV2-GhABI2</w:t>
            </w:r>
          </w:p>
        </w:tc>
        <w:tc>
          <w:tcPr>
            <w:tcW w:w="3510" w:type="dxa"/>
          </w:tcPr>
          <w:p w14:paraId="5768AB45" w14:textId="4162DFBB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TGTGAGTAAGGTTACCGAATTCATATCAGGCACGATTGGCAG</w:t>
            </w:r>
          </w:p>
        </w:tc>
        <w:tc>
          <w:tcPr>
            <w:tcW w:w="3690" w:type="dxa"/>
          </w:tcPr>
          <w:p w14:paraId="657F5F6A" w14:textId="092DDCA2" w:rsidR="00675C56" w:rsidRPr="009E140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9E140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GGACATGCCCGGGCCTCGAGTCACTGGCTAGGATAAGGCA</w:t>
            </w:r>
          </w:p>
        </w:tc>
      </w:tr>
      <w:tr w:rsidR="0065489E" w:rsidRPr="0065489E" w14:paraId="56EFCD86" w14:textId="77777777" w:rsidTr="0069105A">
        <w:trPr>
          <w:jc w:val="center"/>
        </w:trPr>
        <w:tc>
          <w:tcPr>
            <w:tcW w:w="8905" w:type="dxa"/>
            <w:gridSpan w:val="3"/>
          </w:tcPr>
          <w:p w14:paraId="32C1FC10" w14:textId="71D881DE" w:rsidR="00675C56" w:rsidRPr="009E140A" w:rsidRDefault="00675C56" w:rsidP="00675C56">
            <w:pPr>
              <w:jc w:val="left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69105A">
              <w:rPr>
                <w:b/>
                <w:color w:val="000000" w:themeColor="text1"/>
                <w:sz w:val="20"/>
                <w:szCs w:val="18"/>
              </w:rPr>
              <w:t xml:space="preserve">Yeast </w:t>
            </w:r>
            <w:r w:rsidR="009E140A" w:rsidRPr="0069105A">
              <w:rPr>
                <w:b/>
                <w:color w:val="000000" w:themeColor="text1"/>
                <w:sz w:val="20"/>
                <w:szCs w:val="18"/>
              </w:rPr>
              <w:t>Two-Hybrid</w:t>
            </w:r>
          </w:p>
        </w:tc>
      </w:tr>
      <w:tr w:rsidR="0065489E" w:rsidRPr="0065489E" w14:paraId="19D12EC7" w14:textId="77777777" w:rsidTr="0069105A">
        <w:trPr>
          <w:jc w:val="center"/>
        </w:trPr>
        <w:tc>
          <w:tcPr>
            <w:tcW w:w="1705" w:type="dxa"/>
          </w:tcPr>
          <w:p w14:paraId="5D2112BC" w14:textId="17FD52E8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HAI2-pGBKT7</w:t>
            </w:r>
          </w:p>
        </w:tc>
        <w:tc>
          <w:tcPr>
            <w:tcW w:w="3510" w:type="dxa"/>
          </w:tcPr>
          <w:p w14:paraId="58D88F29" w14:textId="6C625456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TGGCCATGGAGGCCGAATTCATGGCGGAGATCTGTTACGG</w:t>
            </w:r>
          </w:p>
        </w:tc>
        <w:tc>
          <w:tcPr>
            <w:tcW w:w="3690" w:type="dxa"/>
          </w:tcPr>
          <w:p w14:paraId="06F90212" w14:textId="134A6114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CGCTGCAGGTCGACGGATCCCCGTGGCTCTCCTTAGATCCAC</w:t>
            </w:r>
          </w:p>
        </w:tc>
      </w:tr>
      <w:tr w:rsidR="0065489E" w:rsidRPr="0065489E" w14:paraId="1258CDA7" w14:textId="77777777" w:rsidTr="0069105A">
        <w:trPr>
          <w:jc w:val="center"/>
        </w:trPr>
        <w:tc>
          <w:tcPr>
            <w:tcW w:w="1705" w:type="dxa"/>
          </w:tcPr>
          <w:p w14:paraId="62C77EAE" w14:textId="277AFD3B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HG3-pGBKT7</w:t>
            </w:r>
          </w:p>
        </w:tc>
        <w:tc>
          <w:tcPr>
            <w:tcW w:w="3510" w:type="dxa"/>
          </w:tcPr>
          <w:p w14:paraId="1A53C1BD" w14:textId="3451866B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TGGCCATGGAGGCCGAATTCATGGCTGGAGTTTGCTGTG</w:t>
            </w:r>
          </w:p>
        </w:tc>
        <w:tc>
          <w:tcPr>
            <w:tcW w:w="3690" w:type="dxa"/>
          </w:tcPr>
          <w:p w14:paraId="1A3C320D" w14:textId="369E8360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CGCTGCAGGTCGACGGATCCCTTGATTTTCCTTCAAATCAACAACG</w:t>
            </w:r>
          </w:p>
        </w:tc>
      </w:tr>
      <w:tr w:rsidR="0065489E" w:rsidRPr="0065489E" w14:paraId="576B8EA4" w14:textId="77777777" w:rsidTr="0069105A">
        <w:trPr>
          <w:jc w:val="center"/>
        </w:trPr>
        <w:tc>
          <w:tcPr>
            <w:tcW w:w="1705" w:type="dxa"/>
          </w:tcPr>
          <w:p w14:paraId="6BC51944" w14:textId="7A22BECE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I2-pGBKT7</w:t>
            </w:r>
          </w:p>
        </w:tc>
        <w:tc>
          <w:tcPr>
            <w:tcW w:w="3510" w:type="dxa"/>
          </w:tcPr>
          <w:p w14:paraId="03673653" w14:textId="21FEE93D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TGGCCATGGAGGCCGAATTCATGATGGAAGAAGTATCTG</w:t>
            </w:r>
          </w:p>
        </w:tc>
        <w:tc>
          <w:tcPr>
            <w:tcW w:w="3690" w:type="dxa"/>
          </w:tcPr>
          <w:p w14:paraId="299BC1EE" w14:textId="4B467B23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CGCTGCAGGTCGACGGATCCCTGTTTTCTTCTTAAATTTTCTC</w:t>
            </w:r>
          </w:p>
        </w:tc>
      </w:tr>
      <w:tr w:rsidR="0065489E" w:rsidRPr="0065489E" w14:paraId="6A7C8E5E" w14:textId="77777777" w:rsidTr="0069105A">
        <w:trPr>
          <w:jc w:val="center"/>
        </w:trPr>
        <w:tc>
          <w:tcPr>
            <w:tcW w:w="1705" w:type="dxa"/>
          </w:tcPr>
          <w:p w14:paraId="12E2D567" w14:textId="69EECD79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4-pGADT7</w:t>
            </w:r>
          </w:p>
        </w:tc>
        <w:tc>
          <w:tcPr>
            <w:tcW w:w="3510" w:type="dxa"/>
          </w:tcPr>
          <w:p w14:paraId="2321932E" w14:textId="094D7A0B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CATGGAGGCCAGTGAATTCATGCATGCCAATCCTCCAAA</w:t>
            </w:r>
          </w:p>
        </w:tc>
        <w:tc>
          <w:tcPr>
            <w:tcW w:w="3690" w:type="dxa"/>
          </w:tcPr>
          <w:p w14:paraId="5A181F7B" w14:textId="7C4FBEBA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GCTCGAGCTCGATGGATCCCTTTGCGCCTGGAGAGATTCT</w:t>
            </w:r>
          </w:p>
        </w:tc>
      </w:tr>
      <w:tr w:rsidR="0065489E" w:rsidRPr="0065489E" w14:paraId="216CF6F2" w14:textId="77777777" w:rsidTr="0069105A">
        <w:trPr>
          <w:jc w:val="center"/>
        </w:trPr>
        <w:tc>
          <w:tcPr>
            <w:tcW w:w="1705" w:type="dxa"/>
          </w:tcPr>
          <w:p w14:paraId="5FEE5751" w14:textId="1A54D165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6-pGADT7</w:t>
            </w:r>
          </w:p>
        </w:tc>
        <w:tc>
          <w:tcPr>
            <w:tcW w:w="3510" w:type="dxa"/>
          </w:tcPr>
          <w:p w14:paraId="5598A6E0" w14:textId="42F1D1DA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CATGGAGGCCAGTGAATTCATGCCTTCCTCTTTGCAGC</w:t>
            </w:r>
          </w:p>
        </w:tc>
        <w:tc>
          <w:tcPr>
            <w:tcW w:w="3690" w:type="dxa"/>
          </w:tcPr>
          <w:p w14:paraId="5C46C128" w14:textId="520C80F2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GCTCGAGCTCGATGGATCCCGGGAGATGATGACAATGATTCTTT</w:t>
            </w:r>
          </w:p>
        </w:tc>
      </w:tr>
      <w:tr w:rsidR="0065489E" w:rsidRPr="0065489E" w14:paraId="05A72471" w14:textId="77777777" w:rsidTr="0069105A">
        <w:trPr>
          <w:jc w:val="center"/>
        </w:trPr>
        <w:tc>
          <w:tcPr>
            <w:tcW w:w="1705" w:type="dxa"/>
          </w:tcPr>
          <w:p w14:paraId="5DD74793" w14:textId="44BB9B35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9-4D-pGADT7</w:t>
            </w:r>
          </w:p>
        </w:tc>
        <w:tc>
          <w:tcPr>
            <w:tcW w:w="3510" w:type="dxa"/>
          </w:tcPr>
          <w:p w14:paraId="26E1BED3" w14:textId="6C3E0B2E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CATGGAGGCCAGTGAATTCATGGTGACCAATAATTATATCAC</w:t>
            </w:r>
          </w:p>
        </w:tc>
        <w:tc>
          <w:tcPr>
            <w:tcW w:w="3690" w:type="dxa"/>
          </w:tcPr>
          <w:p w14:paraId="3D62781F" w14:textId="233FD621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GCTCGAGCTCGATGGATCCCCATTCTTTCGATCGGCTC</w:t>
            </w:r>
          </w:p>
        </w:tc>
      </w:tr>
      <w:tr w:rsidR="0065489E" w:rsidRPr="0065489E" w14:paraId="1E6F0D9D" w14:textId="77777777" w:rsidTr="0069105A">
        <w:trPr>
          <w:jc w:val="center"/>
        </w:trPr>
        <w:tc>
          <w:tcPr>
            <w:tcW w:w="1705" w:type="dxa"/>
          </w:tcPr>
          <w:p w14:paraId="69148F52" w14:textId="6306718C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9-6A-pGADT7</w:t>
            </w:r>
          </w:p>
        </w:tc>
        <w:tc>
          <w:tcPr>
            <w:tcW w:w="3510" w:type="dxa"/>
          </w:tcPr>
          <w:p w14:paraId="54CB3280" w14:textId="093F0598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CATGGAGGCCAGTGAATTCATGAACGTGAGTAGCAGTGC</w:t>
            </w:r>
          </w:p>
        </w:tc>
        <w:tc>
          <w:tcPr>
            <w:tcW w:w="3690" w:type="dxa"/>
          </w:tcPr>
          <w:p w14:paraId="125D400E" w14:textId="51C643C0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AGCTCGAGCTCGATGGATCCCTCTTTCAGCTCCCAACTTTCG</w:t>
            </w:r>
          </w:p>
        </w:tc>
      </w:tr>
      <w:tr w:rsidR="0065489E" w:rsidRPr="0065489E" w14:paraId="7A284ADD" w14:textId="77777777" w:rsidTr="0069105A">
        <w:trPr>
          <w:jc w:val="center"/>
        </w:trPr>
        <w:tc>
          <w:tcPr>
            <w:tcW w:w="8905" w:type="dxa"/>
            <w:gridSpan w:val="3"/>
          </w:tcPr>
          <w:p w14:paraId="1CBF8399" w14:textId="583659CF" w:rsidR="00675C56" w:rsidRPr="0069105A" w:rsidRDefault="00ED33C8" w:rsidP="00675C56">
            <w:pPr>
              <w:jc w:val="left"/>
              <w:rPr>
                <w:b/>
                <w:color w:val="000000" w:themeColor="text1"/>
                <w:sz w:val="20"/>
                <w:szCs w:val="18"/>
              </w:rPr>
            </w:pPr>
            <w:r>
              <w:rPr>
                <w:b/>
                <w:color w:val="000000" w:themeColor="text1"/>
                <w:sz w:val="20"/>
                <w:szCs w:val="18"/>
              </w:rPr>
              <w:t xml:space="preserve">Luciferase </w:t>
            </w:r>
            <w:r w:rsidR="009E140A" w:rsidRPr="0069105A">
              <w:rPr>
                <w:b/>
                <w:color w:val="000000" w:themeColor="text1"/>
                <w:sz w:val="20"/>
                <w:szCs w:val="18"/>
              </w:rPr>
              <w:t>Complementation Imaging Assay</w:t>
            </w:r>
          </w:p>
        </w:tc>
      </w:tr>
      <w:tr w:rsidR="0065489E" w:rsidRPr="0065489E" w14:paraId="2E96A967" w14:textId="77777777" w:rsidTr="0069105A">
        <w:trPr>
          <w:jc w:val="center"/>
        </w:trPr>
        <w:tc>
          <w:tcPr>
            <w:tcW w:w="1705" w:type="dxa"/>
          </w:tcPr>
          <w:p w14:paraId="4DA3E6EB" w14:textId="53F5B9C7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HAI2-C</w:t>
            </w:r>
            <w:bookmarkStart w:id="0" w:name="_GoBack"/>
            <w:bookmarkEnd w:id="0"/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23DE9240" w14:textId="25A3CAF1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GTCCCGGGGCGGTACCATGGCGGAGATCTGTTACGG</w:t>
            </w:r>
          </w:p>
        </w:tc>
        <w:tc>
          <w:tcPr>
            <w:tcW w:w="3690" w:type="dxa"/>
          </w:tcPr>
          <w:p w14:paraId="2C9D6E21" w14:textId="17AD3607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GTCCATTTGTTGGATCCCGTGGCTCTCCTTAGATCCA</w:t>
            </w:r>
          </w:p>
        </w:tc>
      </w:tr>
      <w:tr w:rsidR="0065489E" w:rsidRPr="0065489E" w14:paraId="048A1ADC" w14:textId="77777777" w:rsidTr="0069105A">
        <w:trPr>
          <w:jc w:val="center"/>
        </w:trPr>
        <w:tc>
          <w:tcPr>
            <w:tcW w:w="1705" w:type="dxa"/>
          </w:tcPr>
          <w:p w14:paraId="627799FE" w14:textId="28FCAA96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HG3-C</w:t>
            </w:r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215B9179" w14:textId="3BB753FF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GTCCCGGGGCGGTACCATGGCTGGAGTTTGCTGTG</w:t>
            </w:r>
          </w:p>
        </w:tc>
        <w:tc>
          <w:tcPr>
            <w:tcW w:w="3690" w:type="dxa"/>
          </w:tcPr>
          <w:p w14:paraId="50E88D85" w14:textId="031E3AED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GTCCATTTGTTGGATCCTTGATTTTCCTTCAAATCAACA</w:t>
            </w:r>
          </w:p>
        </w:tc>
      </w:tr>
      <w:tr w:rsidR="0065489E" w:rsidRPr="0065489E" w14:paraId="79FB0BAC" w14:textId="77777777" w:rsidTr="0069105A">
        <w:trPr>
          <w:jc w:val="center"/>
        </w:trPr>
        <w:tc>
          <w:tcPr>
            <w:tcW w:w="1705" w:type="dxa"/>
          </w:tcPr>
          <w:p w14:paraId="44AB0E98" w14:textId="63B8F9A0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ABI2-C</w:t>
            </w:r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715BB675" w14:textId="2E3034A3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CGTCCCGGGGCGGTACCATGATGGAAGAAGTATCTG</w:t>
            </w:r>
          </w:p>
        </w:tc>
        <w:tc>
          <w:tcPr>
            <w:tcW w:w="3690" w:type="dxa"/>
          </w:tcPr>
          <w:p w14:paraId="66738D27" w14:textId="0A602151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AGTCCATTTGTTGGATCCTGTTTTCTTCTTAAATTTTCT</w:t>
            </w:r>
          </w:p>
        </w:tc>
      </w:tr>
      <w:tr w:rsidR="0065489E" w:rsidRPr="0065489E" w14:paraId="0712B72A" w14:textId="77777777" w:rsidTr="005C75D1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6C538BE7" w14:textId="0B9D16F0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lastRenderedPageBreak/>
              <w:t>GhPYL4-N</w:t>
            </w:r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C2B0CB6" w14:textId="60CFEB14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CGGTACCCGGGGATCCATGCATGCCAATCCTCCAAA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A937C41" w14:textId="237A4884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TACGAGATCTGGTCGACTTTGCGCCTGGAGAGATTCT</w:t>
            </w:r>
          </w:p>
        </w:tc>
      </w:tr>
      <w:tr w:rsidR="0065489E" w:rsidRPr="0065489E" w14:paraId="6C48544E" w14:textId="77777777" w:rsidTr="0069105A">
        <w:trPr>
          <w:jc w:val="center"/>
        </w:trPr>
        <w:tc>
          <w:tcPr>
            <w:tcW w:w="1705" w:type="dxa"/>
          </w:tcPr>
          <w:p w14:paraId="3EB0C8C3" w14:textId="21EEB8DB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6-N</w:t>
            </w:r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1F12C0FA" w14:textId="25981F21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CGGTACCCGGGGATCCATGCCTTCCTCTTTGCAGC</w:t>
            </w:r>
          </w:p>
        </w:tc>
        <w:tc>
          <w:tcPr>
            <w:tcW w:w="3690" w:type="dxa"/>
          </w:tcPr>
          <w:p w14:paraId="2D81EC05" w14:textId="57EF0888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TACGAGATCTGGTCGACGGGAGATGATGACAATGATTCTTT</w:t>
            </w:r>
          </w:p>
        </w:tc>
      </w:tr>
      <w:tr w:rsidR="0065489E" w:rsidRPr="0065489E" w14:paraId="138AAB39" w14:textId="77777777" w:rsidTr="0069105A">
        <w:trPr>
          <w:jc w:val="center"/>
        </w:trPr>
        <w:tc>
          <w:tcPr>
            <w:tcW w:w="1705" w:type="dxa"/>
          </w:tcPr>
          <w:p w14:paraId="28396D0E" w14:textId="2F4A4F65" w:rsidR="00675C56" w:rsidRPr="0069105A" w:rsidRDefault="009E140A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9-4D-N</w:t>
            </w:r>
            <w:r w:rsidR="00675C56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3E19681C" w14:textId="638AF682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CGGTACCCGGGGATCCATGGTGACCAATAATTATATCAC</w:t>
            </w:r>
          </w:p>
        </w:tc>
        <w:tc>
          <w:tcPr>
            <w:tcW w:w="3690" w:type="dxa"/>
          </w:tcPr>
          <w:p w14:paraId="6FBBD296" w14:textId="651FD4B5" w:rsidR="00675C56" w:rsidRPr="0069105A" w:rsidRDefault="00675C56" w:rsidP="00675C56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TACGAGATCTGGTCGACCATTCTTTCGATCGGCTC</w:t>
            </w:r>
          </w:p>
        </w:tc>
      </w:tr>
      <w:tr w:rsidR="0065489E" w:rsidRPr="0065489E" w14:paraId="0E66F577" w14:textId="77777777" w:rsidTr="0069105A">
        <w:trPr>
          <w:jc w:val="center"/>
        </w:trPr>
        <w:tc>
          <w:tcPr>
            <w:tcW w:w="1705" w:type="dxa"/>
          </w:tcPr>
          <w:p w14:paraId="6BCBA497" w14:textId="712000DE" w:rsidR="0065489E" w:rsidRPr="0069105A" w:rsidRDefault="009E140A" w:rsidP="0065489E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hPYL9-6A-N</w:t>
            </w:r>
            <w:r w:rsidR="0065489E"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Luc</w:t>
            </w:r>
          </w:p>
        </w:tc>
        <w:tc>
          <w:tcPr>
            <w:tcW w:w="3510" w:type="dxa"/>
          </w:tcPr>
          <w:p w14:paraId="7E762146" w14:textId="1E45CEAE" w:rsidR="0065489E" w:rsidRPr="0069105A" w:rsidRDefault="0065489E" w:rsidP="0065489E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CTCGGTACCCGGGGATCCATGAACGTGAGTAGCAGTGC</w:t>
            </w:r>
          </w:p>
        </w:tc>
        <w:tc>
          <w:tcPr>
            <w:tcW w:w="3690" w:type="dxa"/>
          </w:tcPr>
          <w:p w14:paraId="14E77457" w14:textId="771699D6" w:rsidR="0065489E" w:rsidRPr="0069105A" w:rsidRDefault="0065489E" w:rsidP="0065489E">
            <w:pPr>
              <w:jc w:val="left"/>
              <w:rPr>
                <w:rFonts w:eastAsia="Times New Roman"/>
                <w:i/>
                <w:color w:val="000000" w:themeColor="text1"/>
                <w:sz w:val="16"/>
                <w:szCs w:val="12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2"/>
              </w:rPr>
              <w:t>GTACGAGATCTGGTCGACTCTTTCAGCTCCCAACTTTCG</w:t>
            </w:r>
          </w:p>
        </w:tc>
      </w:tr>
      <w:tr w:rsidR="0065489E" w:rsidRPr="0065489E" w14:paraId="1F0BE2CE" w14:textId="77777777" w:rsidTr="0069105A">
        <w:trPr>
          <w:jc w:val="center"/>
        </w:trPr>
        <w:tc>
          <w:tcPr>
            <w:tcW w:w="8905" w:type="dxa"/>
            <w:gridSpan w:val="3"/>
          </w:tcPr>
          <w:p w14:paraId="31D3A273" w14:textId="4AB69B30" w:rsidR="0065489E" w:rsidRPr="009E140A" w:rsidRDefault="0065489E" w:rsidP="0065489E">
            <w:pPr>
              <w:jc w:val="left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69105A">
              <w:rPr>
                <w:b/>
                <w:color w:val="000000" w:themeColor="text1"/>
                <w:sz w:val="20"/>
                <w:szCs w:val="18"/>
              </w:rPr>
              <w:t xml:space="preserve">Subcellular </w:t>
            </w:r>
            <w:r w:rsidR="009E140A" w:rsidRPr="0069105A">
              <w:rPr>
                <w:b/>
                <w:color w:val="000000" w:themeColor="text1"/>
                <w:sz w:val="20"/>
                <w:szCs w:val="18"/>
              </w:rPr>
              <w:t>Localization</w:t>
            </w:r>
          </w:p>
        </w:tc>
      </w:tr>
      <w:tr w:rsidR="0065489E" w:rsidRPr="0065489E" w14:paraId="07CA3988" w14:textId="77777777" w:rsidTr="0069105A">
        <w:trPr>
          <w:jc w:val="center"/>
        </w:trPr>
        <w:tc>
          <w:tcPr>
            <w:tcW w:w="1705" w:type="dxa"/>
          </w:tcPr>
          <w:p w14:paraId="1FB520FD" w14:textId="011FCB38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hHAI2-GFP</w:t>
            </w:r>
          </w:p>
        </w:tc>
        <w:tc>
          <w:tcPr>
            <w:tcW w:w="3510" w:type="dxa"/>
          </w:tcPr>
          <w:p w14:paraId="02BF3A05" w14:textId="3BC3E355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ATTTACGAACGATAGGGTACCATGGCGGAGATCTGTTACGG</w:t>
            </w:r>
          </w:p>
        </w:tc>
        <w:tc>
          <w:tcPr>
            <w:tcW w:w="3690" w:type="dxa"/>
          </w:tcPr>
          <w:p w14:paraId="7D217674" w14:textId="64F5125D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CCCTTGCTCACCATGGATCCCGTGGCTCTCCTTAGATCCA</w:t>
            </w:r>
          </w:p>
        </w:tc>
      </w:tr>
      <w:tr w:rsidR="0065489E" w:rsidRPr="0065489E" w14:paraId="7709503C" w14:textId="77777777" w:rsidTr="0069105A">
        <w:trPr>
          <w:jc w:val="center"/>
        </w:trPr>
        <w:tc>
          <w:tcPr>
            <w:tcW w:w="1705" w:type="dxa"/>
          </w:tcPr>
          <w:p w14:paraId="7A9234AA" w14:textId="28CE60F7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hAHG3-GFP</w:t>
            </w:r>
          </w:p>
        </w:tc>
        <w:tc>
          <w:tcPr>
            <w:tcW w:w="3510" w:type="dxa"/>
          </w:tcPr>
          <w:p w14:paraId="55FB4C80" w14:textId="106A9BC8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ATTTACGAACGATAGGGTACCATGGCTGGAGTTTGCTGTG</w:t>
            </w:r>
          </w:p>
        </w:tc>
        <w:tc>
          <w:tcPr>
            <w:tcW w:w="3690" w:type="dxa"/>
          </w:tcPr>
          <w:p w14:paraId="24B2B653" w14:textId="64E6F609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CCCTTGCTCACCATGGATCCTTGATTTTCCTTCAAATCAACA</w:t>
            </w:r>
          </w:p>
        </w:tc>
      </w:tr>
      <w:tr w:rsidR="0065489E" w:rsidRPr="0065489E" w14:paraId="2F7E0BF9" w14:textId="77777777" w:rsidTr="0069105A">
        <w:trPr>
          <w:jc w:val="center"/>
        </w:trPr>
        <w:tc>
          <w:tcPr>
            <w:tcW w:w="1705" w:type="dxa"/>
          </w:tcPr>
          <w:p w14:paraId="47A52098" w14:textId="0B79A1D2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hABI2-GFP</w:t>
            </w:r>
          </w:p>
        </w:tc>
        <w:tc>
          <w:tcPr>
            <w:tcW w:w="3510" w:type="dxa"/>
          </w:tcPr>
          <w:p w14:paraId="24E03273" w14:textId="5441B401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ATTTACGAACGATAGGGTACCATGATGGAAGAAGTATCTG</w:t>
            </w:r>
          </w:p>
        </w:tc>
        <w:tc>
          <w:tcPr>
            <w:tcW w:w="3690" w:type="dxa"/>
          </w:tcPr>
          <w:p w14:paraId="47FC2757" w14:textId="77A36579" w:rsidR="0065489E" w:rsidRPr="0069105A" w:rsidRDefault="0065489E" w:rsidP="0065489E">
            <w:pPr>
              <w:rPr>
                <w:rFonts w:eastAsia="Times New Roman"/>
                <w:i/>
                <w:color w:val="000000" w:themeColor="text1"/>
                <w:sz w:val="16"/>
                <w:szCs w:val="14"/>
              </w:rPr>
            </w:pPr>
            <w:r w:rsidRPr="0069105A">
              <w:rPr>
                <w:rFonts w:eastAsia="Times New Roman"/>
                <w:i/>
                <w:color w:val="000000" w:themeColor="text1"/>
                <w:sz w:val="16"/>
                <w:szCs w:val="14"/>
              </w:rPr>
              <w:t>GCCCTTGCTCACCATGGATCCTGTTTTCTTCTTAAATTTTCT</w:t>
            </w:r>
          </w:p>
        </w:tc>
      </w:tr>
    </w:tbl>
    <w:p w14:paraId="3FC46C54" w14:textId="77777777" w:rsidR="00856848" w:rsidRPr="0065489E" w:rsidRDefault="00856848">
      <w:pPr>
        <w:rPr>
          <w:color w:val="000000" w:themeColor="text1"/>
        </w:rPr>
      </w:pPr>
    </w:p>
    <w:p w14:paraId="0BB01152" w14:textId="77777777" w:rsidR="00856848" w:rsidRDefault="00856848">
      <w:pPr>
        <w:rPr>
          <w:color w:val="FF0000"/>
        </w:rPr>
      </w:pPr>
    </w:p>
    <w:p w14:paraId="5FC40FF4" w14:textId="77777777" w:rsidR="00675C56" w:rsidRDefault="00675C56">
      <w:pPr>
        <w:rPr>
          <w:color w:val="ED7D31" w:themeColor="accent2"/>
        </w:rPr>
      </w:pPr>
    </w:p>
    <w:p w14:paraId="77C81031" w14:textId="77777777" w:rsidR="00675C56" w:rsidRDefault="00675C56">
      <w:pPr>
        <w:rPr>
          <w:color w:val="ED7D31" w:themeColor="accent2"/>
        </w:rPr>
      </w:pPr>
    </w:p>
    <w:p w14:paraId="239120B4" w14:textId="77777777" w:rsidR="00675C56" w:rsidRDefault="00675C56">
      <w:pPr>
        <w:rPr>
          <w:color w:val="ED7D31" w:themeColor="accent2"/>
        </w:rPr>
      </w:pPr>
    </w:p>
    <w:p w14:paraId="4F13426A" w14:textId="77777777" w:rsidR="00675C56" w:rsidRDefault="00675C56">
      <w:pPr>
        <w:rPr>
          <w:color w:val="ED7D31" w:themeColor="accent2"/>
        </w:rPr>
      </w:pPr>
    </w:p>
    <w:p w14:paraId="081F90CD" w14:textId="3E02C7DD" w:rsidR="00856848" w:rsidRDefault="00856848">
      <w:pPr>
        <w:rPr>
          <w:color w:val="FF0000"/>
        </w:rPr>
      </w:pPr>
    </w:p>
    <w:p w14:paraId="0BBA3664" w14:textId="01C54A49" w:rsidR="00856848" w:rsidRDefault="00856848">
      <w:pPr>
        <w:rPr>
          <w:color w:val="FF0000"/>
        </w:rPr>
      </w:pPr>
    </w:p>
    <w:p w14:paraId="08BF8F97" w14:textId="37F448C2" w:rsidR="00856848" w:rsidRDefault="00856848">
      <w:pPr>
        <w:rPr>
          <w:color w:val="FF0000"/>
        </w:rPr>
      </w:pPr>
    </w:p>
    <w:p w14:paraId="31980E17" w14:textId="316147D2" w:rsidR="00856848" w:rsidRDefault="00856848">
      <w:pPr>
        <w:rPr>
          <w:color w:val="FF0000"/>
        </w:rPr>
      </w:pPr>
    </w:p>
    <w:p w14:paraId="7C0D175B" w14:textId="1D45F69F" w:rsidR="00856848" w:rsidRDefault="00856848">
      <w:pPr>
        <w:rPr>
          <w:color w:val="FF0000"/>
        </w:rPr>
      </w:pPr>
    </w:p>
    <w:p w14:paraId="2012EF48" w14:textId="11725581" w:rsidR="00856848" w:rsidRDefault="00856848">
      <w:pPr>
        <w:rPr>
          <w:color w:val="FF0000"/>
        </w:rPr>
      </w:pPr>
    </w:p>
    <w:p w14:paraId="6A47001D" w14:textId="40DC58F6" w:rsidR="00856848" w:rsidRDefault="00856848">
      <w:pPr>
        <w:rPr>
          <w:color w:val="FF0000"/>
        </w:rPr>
      </w:pPr>
    </w:p>
    <w:p w14:paraId="604DBBF1" w14:textId="212FFFF1" w:rsidR="00856848" w:rsidRDefault="00856848">
      <w:pPr>
        <w:rPr>
          <w:color w:val="FF0000"/>
        </w:rPr>
      </w:pPr>
    </w:p>
    <w:p w14:paraId="497A8FE6" w14:textId="7DEF521A" w:rsidR="00856848" w:rsidRDefault="00856848">
      <w:pPr>
        <w:rPr>
          <w:color w:val="FF0000"/>
        </w:rPr>
      </w:pPr>
    </w:p>
    <w:p w14:paraId="612DB0B2" w14:textId="30E0833E" w:rsidR="00856848" w:rsidRDefault="00856848">
      <w:pPr>
        <w:rPr>
          <w:color w:val="FF0000"/>
        </w:rPr>
      </w:pPr>
    </w:p>
    <w:p w14:paraId="3017AE8D" w14:textId="17902693" w:rsidR="00856848" w:rsidRDefault="00856848">
      <w:pPr>
        <w:rPr>
          <w:color w:val="FF0000"/>
        </w:rPr>
      </w:pPr>
    </w:p>
    <w:p w14:paraId="10249698" w14:textId="66B1F9BE" w:rsidR="00856848" w:rsidRDefault="00856848">
      <w:pPr>
        <w:rPr>
          <w:color w:val="FF0000"/>
        </w:rPr>
      </w:pPr>
    </w:p>
    <w:p w14:paraId="54C6D486" w14:textId="6AD40519" w:rsidR="00856848" w:rsidRDefault="00856848">
      <w:pPr>
        <w:rPr>
          <w:color w:val="FF0000"/>
        </w:rPr>
      </w:pPr>
    </w:p>
    <w:p w14:paraId="62D489EA" w14:textId="0EBBBD56" w:rsidR="00856848" w:rsidRDefault="00856848">
      <w:pPr>
        <w:rPr>
          <w:color w:val="FF0000"/>
        </w:rPr>
      </w:pPr>
    </w:p>
    <w:p w14:paraId="535B5239" w14:textId="716E4792" w:rsidR="00856848" w:rsidRDefault="00856848">
      <w:pPr>
        <w:rPr>
          <w:color w:val="FF0000"/>
        </w:rPr>
      </w:pPr>
    </w:p>
    <w:sectPr w:rsidR="0085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5B7C7" w14:textId="77777777" w:rsidR="00265005" w:rsidRDefault="00265005" w:rsidP="002940F9">
      <w:pPr>
        <w:spacing w:line="240" w:lineRule="auto"/>
      </w:pPr>
      <w:r>
        <w:separator/>
      </w:r>
    </w:p>
  </w:endnote>
  <w:endnote w:type="continuationSeparator" w:id="0">
    <w:p w14:paraId="7A5629B6" w14:textId="77777777" w:rsidR="00265005" w:rsidRDefault="00265005" w:rsidP="002940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5BAACA" w14:textId="77777777" w:rsidR="00265005" w:rsidRDefault="00265005" w:rsidP="002940F9">
      <w:pPr>
        <w:spacing w:line="240" w:lineRule="auto"/>
      </w:pPr>
      <w:r>
        <w:separator/>
      </w:r>
    </w:p>
  </w:footnote>
  <w:footnote w:type="continuationSeparator" w:id="0">
    <w:p w14:paraId="48728949" w14:textId="77777777" w:rsidR="00265005" w:rsidRDefault="00265005" w:rsidP="002940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rM0MTcyMTEwNDVR0lEKTi0uzszPAykwrAUAb4QtRiwAAAA="/>
  </w:docVars>
  <w:rsids>
    <w:rsidRoot w:val="002940F9"/>
    <w:rsid w:val="00265005"/>
    <w:rsid w:val="002940F9"/>
    <w:rsid w:val="002D5F14"/>
    <w:rsid w:val="003346B6"/>
    <w:rsid w:val="005C118F"/>
    <w:rsid w:val="005C75D1"/>
    <w:rsid w:val="0065489E"/>
    <w:rsid w:val="00675C56"/>
    <w:rsid w:val="0069105A"/>
    <w:rsid w:val="007C54A3"/>
    <w:rsid w:val="00836577"/>
    <w:rsid w:val="00856848"/>
    <w:rsid w:val="009E140A"/>
    <w:rsid w:val="00AF493C"/>
    <w:rsid w:val="00D7350F"/>
    <w:rsid w:val="00D77EE1"/>
    <w:rsid w:val="00ED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EB2D3"/>
  <w15:chartTrackingRefBased/>
  <w15:docId w15:val="{6A8F00A7-FB5A-42EF-92DC-D1D5D07A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0F9"/>
    <w:pPr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0F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14D6D201C0A4FB2ADEC8DA6675DDC" ma:contentTypeVersion="10" ma:contentTypeDescription="Create a new document." ma:contentTypeScope="" ma:versionID="e6e4f9f9aef9713f0e141dac5124b9bf">
  <xsd:schema xmlns:xsd="http://www.w3.org/2001/XMLSchema" xmlns:xs="http://www.w3.org/2001/XMLSchema" xmlns:p="http://schemas.microsoft.com/office/2006/metadata/properties" xmlns:ns3="ccf9a10f-200a-4932-8c97-3a17ced7b122" targetNamespace="http://schemas.microsoft.com/office/2006/metadata/properties" ma:root="true" ma:fieldsID="b7c1d68adacb063edf645941d579e4fa" ns3:_="">
    <xsd:import namespace="ccf9a10f-200a-4932-8c97-3a17ced7b1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9a10f-200a-4932-8c97-3a17ced7b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678AEC-72F8-4167-8824-AE3AF2D05F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A2694B-50C6-4817-9CB2-78B6EFFCF6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9a10f-200a-4932-8c97-3a17ced7b1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ECBB71-FDF3-4ACB-937E-BFC2DD366B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dee, Hamna</dc:creator>
  <cp:keywords/>
  <dc:description/>
  <cp:lastModifiedBy>Shazadee, Hamna</cp:lastModifiedBy>
  <cp:revision>6</cp:revision>
  <dcterms:created xsi:type="dcterms:W3CDTF">2022-04-20T17:39:00Z</dcterms:created>
  <dcterms:modified xsi:type="dcterms:W3CDTF">2022-04-25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14D6D201C0A4FB2ADEC8DA6675DDC</vt:lpwstr>
  </property>
</Properties>
</file>